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A4B1D" w14:textId="6FDFF35F" w:rsidR="00B14D85" w:rsidRPr="0027459B" w:rsidRDefault="00B14D85" w:rsidP="00B14D85">
      <w:pPr>
        <w:ind w:left="-567"/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6D5EF4"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. Effects of species functional strategy (PC1 or PC2 scores) and dry-wet pulse scenario</w:t>
      </w:r>
      <w:r w:rsidRPr="007174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 survival, while controlling by plant height, for saplings of 18 TDF species in a greenhouse experiment.  (A) generalized linear mixed model for survival against PC1 (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m </w:t>
      </w:r>
      <w:r w:rsidRPr="004179C3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0.24</w:t>
      </w:r>
      <w:proofErr w:type="gramStart"/>
      <w:r w:rsidRPr="004179C3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179C3"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 0.78) and B)</w:t>
      </w:r>
      <w:r w:rsidRPr="00E41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eneralized linear mixed model for survival against PC2 (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m</w:t>
      </w:r>
      <w:r w:rsidRPr="004179C3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.4</w:t>
      </w:r>
      <w:r w:rsidRPr="004179C3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179C3"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81). X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correspond to Wald Type III test statistics.</w:t>
      </w:r>
    </w:p>
    <w:p w14:paraId="07D0574E" w14:textId="77777777" w:rsidR="00B14D85" w:rsidRPr="00E73529" w:rsidRDefault="00B14D85" w:rsidP="00B14D85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1"/>
        <w:tblW w:w="1119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27"/>
        <w:gridCol w:w="3969"/>
        <w:gridCol w:w="1559"/>
        <w:gridCol w:w="1366"/>
        <w:gridCol w:w="2178"/>
      </w:tblGrid>
      <w:tr w:rsidR="00B14D85" w:rsidRPr="002D3BEF" w14:paraId="57B7090A" w14:textId="77777777" w:rsidTr="004853B6">
        <w:trPr>
          <w:trHeight w:val="279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EB1EE8D" w14:textId="77777777" w:rsidR="00B14D85" w:rsidRDefault="00B14D85" w:rsidP="004853B6">
            <w:pPr>
              <w:spacing w:after="240"/>
              <w:ind w:right="-3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um of </w:t>
            </w:r>
          </w:p>
          <w:p w14:paraId="6B197F4C" w14:textId="77777777" w:rsidR="00B14D85" w:rsidRPr="002D3BEF" w:rsidRDefault="00B14D85" w:rsidP="004853B6">
            <w:pPr>
              <w:spacing w:after="240"/>
              <w:ind w:right="-3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strategi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56BE9" w14:textId="77777777" w:rsidR="00B14D85" w:rsidRPr="002D3BEF" w:rsidRDefault="00B14D85" w:rsidP="004853B6">
            <w:pPr>
              <w:spacing w:after="240"/>
              <w:ind w:left="331" w:right="8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Predic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9B9AA" w14:textId="77777777" w:rsidR="00B14D85" w:rsidRPr="002D3BEF" w:rsidRDefault="00B14D85" w:rsidP="004853B6">
            <w:pPr>
              <w:spacing w:after="240"/>
              <w:ind w:left="-505" w:right="8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BE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</w:t>
            </w:r>
            <w:r w:rsidRPr="002D3BEF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47771" w14:textId="77777777" w:rsidR="00B14D85" w:rsidRPr="002D3BEF" w:rsidRDefault="00B14D85" w:rsidP="004853B6">
            <w:pPr>
              <w:spacing w:after="240"/>
              <w:ind w:left="-5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6E4DE" w14:textId="77777777" w:rsidR="00B14D85" w:rsidRPr="002D3BEF" w:rsidRDefault="00B14D85" w:rsidP="004853B6">
            <w:pPr>
              <w:spacing w:after="240"/>
              <w:ind w:left="-505" w:right="1403" w:firstLine="50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(&gt;</w:t>
            </w:r>
            <w:proofErr w:type="spellStart"/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Chisq</w:t>
            </w:r>
            <w:proofErr w:type="spellEnd"/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14D85" w:rsidRPr="002D3BEF" w14:paraId="0A61EE30" w14:textId="77777777" w:rsidTr="004853B6">
        <w:trPr>
          <w:trHeight w:val="30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23E2B028" w14:textId="77777777" w:rsidR="00B14D85" w:rsidRDefault="00B14D85" w:rsidP="00B14D85">
            <w:pPr>
              <w:numPr>
                <w:ilvl w:val="0"/>
                <w:numId w:val="1"/>
              </w:numPr>
              <w:spacing w:after="240" w:line="259" w:lineRule="auto"/>
              <w:ind w:right="-3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C1 </w:t>
            </w:r>
          </w:p>
          <w:p w14:paraId="4A8CBB1C" w14:textId="77777777" w:rsidR="00B14D85" w:rsidRDefault="00B14D85" w:rsidP="004853B6">
            <w:pPr>
              <w:spacing w:after="240"/>
              <w:ind w:left="426" w:right="-3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oidanc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13F2ED14" w14:textId="77777777" w:rsidR="00B14D85" w:rsidRPr="002D3BEF" w:rsidRDefault="00B14D85" w:rsidP="004853B6">
            <w:pPr>
              <w:spacing w:after="240"/>
              <w:ind w:left="426" w:right="-3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erance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697DCBD0" w14:textId="77777777" w:rsidR="00B14D85" w:rsidRPr="002D3BEF" w:rsidRDefault="00B14D85" w:rsidP="004853B6">
            <w:pPr>
              <w:spacing w:after="240"/>
              <w:ind w:left="331" w:right="8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Hei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A00E992" w14:textId="77777777" w:rsidR="00B14D85" w:rsidRPr="002D3BEF" w:rsidRDefault="00B14D85" w:rsidP="004853B6">
            <w:pPr>
              <w:spacing w:after="240"/>
              <w:ind w:left="-505" w:right="8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2666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300D34F2" w14:textId="77777777" w:rsidR="00B14D85" w:rsidRPr="002D3BEF" w:rsidRDefault="00B14D85" w:rsidP="004853B6">
            <w:pPr>
              <w:spacing w:after="240"/>
              <w:ind w:left="-5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noWrap/>
            <w:hideMark/>
          </w:tcPr>
          <w:p w14:paraId="05B4F685" w14:textId="77777777" w:rsidR="00B14D85" w:rsidRPr="002D3BEF" w:rsidRDefault="00B14D85" w:rsidP="004853B6">
            <w:pPr>
              <w:spacing w:after="240"/>
              <w:ind w:left="-736" w:right="1525" w:firstLine="736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6056</w:t>
            </w:r>
          </w:p>
        </w:tc>
      </w:tr>
      <w:tr w:rsidR="00B14D85" w:rsidRPr="002D3BEF" w14:paraId="69EDD888" w14:textId="77777777" w:rsidTr="004853B6">
        <w:trPr>
          <w:trHeight w:val="300"/>
          <w:jc w:val="center"/>
        </w:trPr>
        <w:tc>
          <w:tcPr>
            <w:tcW w:w="2127" w:type="dxa"/>
            <w:vMerge/>
          </w:tcPr>
          <w:p w14:paraId="69FB5ECF" w14:textId="77777777" w:rsidR="00B14D85" w:rsidRPr="002D3BEF" w:rsidRDefault="00B14D85" w:rsidP="004853B6">
            <w:pPr>
              <w:spacing w:after="240"/>
              <w:ind w:right="-3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hideMark/>
          </w:tcPr>
          <w:p w14:paraId="6B710DF4" w14:textId="77777777" w:rsidR="00B14D85" w:rsidRPr="002D3BEF" w:rsidRDefault="00B14D85" w:rsidP="004853B6">
            <w:pPr>
              <w:spacing w:after="240"/>
              <w:ind w:left="331" w:right="8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559" w:type="dxa"/>
            <w:noWrap/>
            <w:hideMark/>
          </w:tcPr>
          <w:p w14:paraId="6B3132EA" w14:textId="77777777" w:rsidR="00B14D85" w:rsidRPr="002D3BEF" w:rsidRDefault="00B14D85" w:rsidP="004853B6">
            <w:pPr>
              <w:spacing w:after="240"/>
              <w:ind w:left="-505" w:right="8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66" w:type="dxa"/>
            <w:noWrap/>
            <w:hideMark/>
          </w:tcPr>
          <w:p w14:paraId="597B1CCA" w14:textId="77777777" w:rsidR="00B14D85" w:rsidRPr="002D3BEF" w:rsidRDefault="00B14D85" w:rsidP="004853B6">
            <w:pPr>
              <w:spacing w:after="240"/>
              <w:ind w:left="-5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8" w:type="dxa"/>
            <w:noWrap/>
            <w:hideMark/>
          </w:tcPr>
          <w:p w14:paraId="630C4CDE" w14:textId="77777777" w:rsidR="00B14D85" w:rsidRPr="002D3BEF" w:rsidRDefault="00B14D85" w:rsidP="004853B6">
            <w:pPr>
              <w:spacing w:after="240"/>
              <w:ind w:left="-505" w:right="1403" w:firstLine="505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9919</w:t>
            </w:r>
          </w:p>
        </w:tc>
      </w:tr>
      <w:tr w:rsidR="00B14D85" w:rsidRPr="002D3BEF" w14:paraId="7601CC63" w14:textId="77777777" w:rsidTr="004853B6">
        <w:trPr>
          <w:trHeight w:val="300"/>
          <w:jc w:val="center"/>
        </w:trPr>
        <w:tc>
          <w:tcPr>
            <w:tcW w:w="2127" w:type="dxa"/>
            <w:vMerge/>
          </w:tcPr>
          <w:p w14:paraId="6498CB38" w14:textId="77777777" w:rsidR="00B14D85" w:rsidRPr="002D3BEF" w:rsidRDefault="00B14D85" w:rsidP="004853B6">
            <w:pPr>
              <w:spacing w:after="240"/>
              <w:ind w:right="-3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hideMark/>
          </w:tcPr>
          <w:p w14:paraId="54B9202C" w14:textId="77777777" w:rsidR="00B14D85" w:rsidRPr="002D3BEF" w:rsidRDefault="00B14D85" w:rsidP="004853B6">
            <w:pPr>
              <w:spacing w:after="240"/>
              <w:ind w:left="331" w:right="8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D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-wet pulse</w:t>
            </w:r>
          </w:p>
        </w:tc>
        <w:tc>
          <w:tcPr>
            <w:tcW w:w="1559" w:type="dxa"/>
            <w:noWrap/>
            <w:hideMark/>
          </w:tcPr>
          <w:p w14:paraId="5D142959" w14:textId="77777777" w:rsidR="00B14D85" w:rsidRPr="002D3BEF" w:rsidRDefault="00B14D85" w:rsidP="004853B6">
            <w:pPr>
              <w:spacing w:after="240"/>
              <w:ind w:left="-505" w:right="8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66" w:type="dxa"/>
            <w:noWrap/>
            <w:hideMark/>
          </w:tcPr>
          <w:p w14:paraId="698334B7" w14:textId="77777777" w:rsidR="00B14D85" w:rsidRPr="002D3BEF" w:rsidRDefault="00B14D85" w:rsidP="004853B6">
            <w:pPr>
              <w:spacing w:after="240"/>
              <w:ind w:left="-5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8" w:type="dxa"/>
            <w:noWrap/>
            <w:hideMark/>
          </w:tcPr>
          <w:p w14:paraId="698A3435" w14:textId="77777777" w:rsidR="00B14D85" w:rsidRPr="002D3BEF" w:rsidRDefault="00B14D85" w:rsidP="004853B6">
            <w:pPr>
              <w:spacing w:after="240"/>
              <w:ind w:left="-505" w:right="1403" w:firstLine="505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9918</w:t>
            </w:r>
          </w:p>
        </w:tc>
      </w:tr>
      <w:tr w:rsidR="00B14D85" w:rsidRPr="002D3BEF" w14:paraId="2B0DD539" w14:textId="77777777" w:rsidTr="004853B6">
        <w:trPr>
          <w:trHeight w:val="300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3E0AEAD3" w14:textId="77777777" w:rsidR="00B14D85" w:rsidRPr="002D3BEF" w:rsidRDefault="00B14D85" w:rsidP="004853B6">
            <w:pPr>
              <w:spacing w:after="240"/>
              <w:ind w:right="-3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43DF7A0B" w14:textId="77777777" w:rsidR="00B14D85" w:rsidRPr="002D3BEF" w:rsidRDefault="00B14D85" w:rsidP="004853B6">
            <w:pPr>
              <w:spacing w:after="240"/>
              <w:ind w:left="331" w:right="8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BEF">
              <w:rPr>
                <w:rFonts w:ascii="Times New Roman" w:eastAsia="Times New Roman" w:hAnsi="Times New Roman" w:cs="Times New Roman"/>
                <w:sz w:val="24"/>
                <w:szCs w:val="24"/>
              </w:rPr>
              <w:t>PC1*D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-wet pulse scenar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F59C638" w14:textId="77777777" w:rsidR="00B14D85" w:rsidRPr="002D3BEF" w:rsidRDefault="00B14D85" w:rsidP="004853B6">
            <w:pPr>
              <w:spacing w:after="240"/>
              <w:ind w:left="-505" w:right="8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hideMark/>
          </w:tcPr>
          <w:p w14:paraId="62164475" w14:textId="77777777" w:rsidR="00B14D85" w:rsidRPr="002D3BEF" w:rsidRDefault="00B14D85" w:rsidP="004853B6">
            <w:pPr>
              <w:spacing w:after="240"/>
              <w:ind w:left="-5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14:paraId="0B4D2EEC" w14:textId="77777777" w:rsidR="00B14D85" w:rsidRPr="002D3BEF" w:rsidRDefault="00B14D85" w:rsidP="004853B6">
            <w:pPr>
              <w:spacing w:after="240"/>
              <w:ind w:left="-505" w:right="1403" w:firstLine="505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9909</w:t>
            </w:r>
          </w:p>
        </w:tc>
      </w:tr>
      <w:tr w:rsidR="00B14D85" w:rsidRPr="002D3BEF" w14:paraId="37FE7F75" w14:textId="77777777" w:rsidTr="004853B6">
        <w:trPr>
          <w:trHeight w:val="279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B9BC1B" w14:textId="77777777" w:rsidR="00B14D85" w:rsidRDefault="00B14D85" w:rsidP="00B14D85">
            <w:pPr>
              <w:numPr>
                <w:ilvl w:val="0"/>
                <w:numId w:val="1"/>
              </w:numPr>
              <w:spacing w:after="240" w:line="259" w:lineRule="auto"/>
              <w:ind w:right="-3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C2 </w:t>
            </w:r>
          </w:p>
          <w:p w14:paraId="0C722DD4" w14:textId="77777777" w:rsidR="00B14D85" w:rsidRPr="002D3BEF" w:rsidRDefault="00B14D85" w:rsidP="004853B6">
            <w:pPr>
              <w:spacing w:after="240" w:line="480" w:lineRule="auto"/>
              <w:ind w:left="426" w:right="-322" w:hanging="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onservative-acquisitive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1354E593" w14:textId="77777777" w:rsidR="00B14D85" w:rsidRPr="002D3BEF" w:rsidRDefault="00B14D85" w:rsidP="004853B6">
            <w:pPr>
              <w:spacing w:after="240"/>
              <w:ind w:left="331" w:right="8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A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ig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AF7FDC9" w14:textId="77777777" w:rsidR="00B14D85" w:rsidRPr="002D3BEF" w:rsidRDefault="00B14D85" w:rsidP="004853B6">
            <w:pPr>
              <w:spacing w:after="240"/>
              <w:ind w:left="-505" w:right="8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277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56CFE980" w14:textId="77777777" w:rsidR="00B14D85" w:rsidRPr="002D3BEF" w:rsidRDefault="00B14D85" w:rsidP="004853B6">
            <w:pPr>
              <w:spacing w:after="240"/>
              <w:ind w:left="-5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A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noWrap/>
            <w:hideMark/>
          </w:tcPr>
          <w:p w14:paraId="013DB968" w14:textId="77777777" w:rsidR="00B14D85" w:rsidRPr="002D3BEF" w:rsidRDefault="00B14D85" w:rsidP="004853B6">
            <w:pPr>
              <w:spacing w:after="240"/>
              <w:ind w:left="-505" w:right="1403" w:firstLine="505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5984</w:t>
            </w:r>
          </w:p>
        </w:tc>
      </w:tr>
      <w:tr w:rsidR="00B14D85" w:rsidRPr="002D3BEF" w14:paraId="41F9B69E" w14:textId="77777777" w:rsidTr="004853B6">
        <w:trPr>
          <w:trHeight w:val="279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396C7995" w14:textId="77777777" w:rsidR="00B14D85" w:rsidRPr="002D3BEF" w:rsidRDefault="00B14D85" w:rsidP="004853B6">
            <w:pPr>
              <w:spacing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hideMark/>
          </w:tcPr>
          <w:p w14:paraId="11811269" w14:textId="77777777" w:rsidR="00B14D85" w:rsidRPr="002D3BEF" w:rsidRDefault="00B14D85" w:rsidP="004853B6">
            <w:pPr>
              <w:spacing w:after="240"/>
              <w:ind w:left="331" w:right="8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A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559" w:type="dxa"/>
            <w:noWrap/>
            <w:hideMark/>
          </w:tcPr>
          <w:p w14:paraId="1FAC1259" w14:textId="77777777" w:rsidR="00B14D85" w:rsidRPr="002D3BEF" w:rsidRDefault="00B14D85" w:rsidP="004853B6">
            <w:pPr>
              <w:spacing w:after="240"/>
              <w:ind w:left="-505" w:right="8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0371</w:t>
            </w:r>
          </w:p>
        </w:tc>
        <w:tc>
          <w:tcPr>
            <w:tcW w:w="1366" w:type="dxa"/>
            <w:noWrap/>
            <w:hideMark/>
          </w:tcPr>
          <w:p w14:paraId="2748AFC2" w14:textId="77777777" w:rsidR="00B14D85" w:rsidRPr="002D3BEF" w:rsidRDefault="00B14D85" w:rsidP="004853B6">
            <w:pPr>
              <w:spacing w:after="240"/>
              <w:ind w:left="-5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A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8" w:type="dxa"/>
            <w:noWrap/>
            <w:hideMark/>
          </w:tcPr>
          <w:p w14:paraId="2A8B6DA2" w14:textId="77777777" w:rsidR="00B14D85" w:rsidRPr="002D3BEF" w:rsidRDefault="00B14D85" w:rsidP="004853B6">
            <w:pPr>
              <w:spacing w:after="240"/>
              <w:ind w:left="-505" w:right="1403" w:firstLine="505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8472</w:t>
            </w:r>
          </w:p>
        </w:tc>
      </w:tr>
      <w:tr w:rsidR="00B14D85" w:rsidRPr="002D3BEF" w14:paraId="52B83432" w14:textId="77777777" w:rsidTr="004853B6">
        <w:trPr>
          <w:trHeight w:val="279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23DFB247" w14:textId="77777777" w:rsidR="00B14D85" w:rsidRPr="002D3BEF" w:rsidRDefault="00B14D85" w:rsidP="004853B6">
            <w:pPr>
              <w:spacing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hideMark/>
          </w:tcPr>
          <w:p w14:paraId="57C71054" w14:textId="77777777" w:rsidR="00B14D85" w:rsidRPr="002D3BEF" w:rsidRDefault="00B14D85" w:rsidP="004853B6">
            <w:pPr>
              <w:spacing w:after="240"/>
              <w:ind w:left="331" w:right="1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A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y-wet pulse</w:t>
            </w:r>
          </w:p>
        </w:tc>
        <w:tc>
          <w:tcPr>
            <w:tcW w:w="1559" w:type="dxa"/>
            <w:noWrap/>
            <w:hideMark/>
          </w:tcPr>
          <w:p w14:paraId="0ACA4BBF" w14:textId="77777777" w:rsidR="00B14D85" w:rsidRPr="002D3BEF" w:rsidRDefault="00B14D85" w:rsidP="004853B6">
            <w:pPr>
              <w:spacing w:after="240"/>
              <w:ind w:left="-505" w:right="8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366" w:type="dxa"/>
            <w:noWrap/>
            <w:hideMark/>
          </w:tcPr>
          <w:p w14:paraId="0DC8A114" w14:textId="77777777" w:rsidR="00B14D85" w:rsidRPr="002D3BEF" w:rsidRDefault="00B14D85" w:rsidP="004853B6">
            <w:pPr>
              <w:spacing w:after="240"/>
              <w:ind w:left="-5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8" w:type="dxa"/>
            <w:noWrap/>
            <w:hideMark/>
          </w:tcPr>
          <w:p w14:paraId="64D822B4" w14:textId="77777777" w:rsidR="00B14D85" w:rsidRPr="002D3BEF" w:rsidRDefault="00B14D85" w:rsidP="004853B6">
            <w:pPr>
              <w:spacing w:after="240"/>
              <w:ind w:left="-505" w:right="1403" w:firstLine="50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9810</w:t>
            </w:r>
          </w:p>
        </w:tc>
      </w:tr>
      <w:tr w:rsidR="00B14D85" w:rsidRPr="002D3BEF" w14:paraId="2558D1DB" w14:textId="77777777" w:rsidTr="004853B6">
        <w:trPr>
          <w:trHeight w:val="279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FB75613" w14:textId="77777777" w:rsidR="00B14D85" w:rsidRPr="002D3BEF" w:rsidRDefault="00B14D85" w:rsidP="004853B6">
            <w:pPr>
              <w:spacing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376E1708" w14:textId="77777777" w:rsidR="00B14D85" w:rsidRPr="00F42BD2" w:rsidRDefault="00B14D85" w:rsidP="004853B6">
            <w:pPr>
              <w:spacing w:after="240"/>
              <w:ind w:left="331" w:right="842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20A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C2*Dry-we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A20A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lse scenar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57658C3" w14:textId="77777777" w:rsidR="00B14D85" w:rsidRPr="002D3BEF" w:rsidRDefault="00B14D85" w:rsidP="004853B6">
            <w:pPr>
              <w:spacing w:after="240"/>
              <w:ind w:left="-505" w:right="8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hideMark/>
          </w:tcPr>
          <w:p w14:paraId="7837F5EC" w14:textId="77777777" w:rsidR="00B14D85" w:rsidRPr="002D3BEF" w:rsidRDefault="00B14D85" w:rsidP="004853B6">
            <w:pPr>
              <w:spacing w:after="240"/>
              <w:ind w:left="-505" w:firstLine="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14:paraId="15E24AB5" w14:textId="77777777" w:rsidR="00B14D85" w:rsidRPr="002D3BEF" w:rsidRDefault="00B14D85" w:rsidP="004853B6">
            <w:pPr>
              <w:spacing w:after="240"/>
              <w:ind w:left="-505" w:right="1403" w:firstLine="505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30BC">
              <w:rPr>
                <w:rFonts w:ascii="Times New Roman" w:eastAsia="Times New Roman" w:hAnsi="Times New Roman" w:cs="Times New Roman"/>
                <w:sz w:val="24"/>
                <w:szCs w:val="24"/>
              </w:rPr>
              <w:t>0.9879</w:t>
            </w:r>
          </w:p>
        </w:tc>
      </w:tr>
    </w:tbl>
    <w:p w14:paraId="7925E1F6" w14:textId="77777777" w:rsidR="000F689C" w:rsidRDefault="000F689C" w:rsidP="00B14D85">
      <w:pPr>
        <w:ind w:left="-567"/>
      </w:pPr>
    </w:p>
    <w:sectPr w:rsidR="000F689C" w:rsidSect="003763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146130"/>
    <w:multiLevelType w:val="hybridMultilevel"/>
    <w:tmpl w:val="448035F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53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D85"/>
    <w:rsid w:val="00051B85"/>
    <w:rsid w:val="0005662F"/>
    <w:rsid w:val="000E6418"/>
    <w:rsid w:val="000F689C"/>
    <w:rsid w:val="001D7C96"/>
    <w:rsid w:val="00226BE3"/>
    <w:rsid w:val="00234CEE"/>
    <w:rsid w:val="002A3467"/>
    <w:rsid w:val="003763B8"/>
    <w:rsid w:val="00384EC4"/>
    <w:rsid w:val="003F7BEA"/>
    <w:rsid w:val="00440563"/>
    <w:rsid w:val="004D4FBF"/>
    <w:rsid w:val="00693270"/>
    <w:rsid w:val="006D5EF4"/>
    <w:rsid w:val="007076B3"/>
    <w:rsid w:val="007136D8"/>
    <w:rsid w:val="00804735"/>
    <w:rsid w:val="00847C39"/>
    <w:rsid w:val="008A12E9"/>
    <w:rsid w:val="008A16B5"/>
    <w:rsid w:val="0096163B"/>
    <w:rsid w:val="0098595F"/>
    <w:rsid w:val="009A1214"/>
    <w:rsid w:val="00A2697B"/>
    <w:rsid w:val="00A76402"/>
    <w:rsid w:val="00A77347"/>
    <w:rsid w:val="00B14D85"/>
    <w:rsid w:val="00D126A2"/>
    <w:rsid w:val="00DF3057"/>
    <w:rsid w:val="00E43D84"/>
    <w:rsid w:val="00EB1E4E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8C5E4"/>
  <w15:chartTrackingRefBased/>
  <w15:docId w15:val="{5F14870B-B6E0-674D-A375-1D9E53339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4D85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B14D85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82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ARMANDO PAZ HERNANDEZ</dc:creator>
  <cp:keywords/>
  <dc:description/>
  <cp:lastModifiedBy>HORACIO ARMANDO PAZ HERNANDEZ</cp:lastModifiedBy>
  <cp:revision>9</cp:revision>
  <dcterms:created xsi:type="dcterms:W3CDTF">2023-10-28T06:06:00Z</dcterms:created>
  <dcterms:modified xsi:type="dcterms:W3CDTF">2024-04-17T17:11:00Z</dcterms:modified>
</cp:coreProperties>
</file>